
<file path=[Content_Types].xml><?xml version="1.0" encoding="utf-8"?>
<Types xmlns="http://schemas.openxmlformats.org/package/2006/content-types"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pt-BR" w:eastAsia="pt-BR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elacomgrade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5143A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15143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, Line</w:t>
            </w:r>
          </w:p>
        </w:tc>
      </w:tr>
      <w:tr w:rsidR="00E840DC" w:rsidRPr="00227F90" w:rsidTr="0015143A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15143A" w:rsidP="0015143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, 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15143A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argrafodaLista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15143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, paragraphs #1m, #2 and #3</w:t>
            </w:r>
          </w:p>
        </w:tc>
      </w:tr>
      <w:tr w:rsidR="00240246" w:rsidRPr="00227F90" w:rsidTr="0015143A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15143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troduction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ragra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#4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15143A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15143A" w:rsidP="0015143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s and Methods, In vivo validation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ragra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#1</w:t>
            </w:r>
          </w:p>
        </w:tc>
      </w:tr>
      <w:tr w:rsidR="00502FCD" w:rsidRPr="00227F90" w:rsidTr="0015143A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15143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s and Methods, In vivo validation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ragra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#1</w:t>
            </w:r>
          </w:p>
        </w:tc>
      </w:tr>
      <w:tr w:rsidR="00502FCD" w:rsidRPr="00227F90" w:rsidTr="0015143A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03AE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s and Methods, In vivo validation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ragra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#1</w:t>
            </w:r>
          </w:p>
        </w:tc>
      </w:tr>
      <w:tr w:rsidR="007940E4" w:rsidRPr="00227F90" w:rsidTr="0015143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940E4" w:rsidRPr="00227F90" w:rsidRDefault="007940E4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956219"/>
                  <wp:effectExtent l="0" t="0" r="0" b="0"/>
                  <wp:docPr id="3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940E4" w:rsidRPr="00227F90" w:rsidRDefault="007940E4" w:rsidP="005E272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s and Methods, In vivo validation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ragra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#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elacomgrade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15143A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15143A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15143A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15143A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5143A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15143A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15143A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15143A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5143A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9264EF" w:rsidRPr="00227F90" w:rsidTr="0015143A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15143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pt-BR" w:eastAsia="pt-BR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pt-BR" w:eastAsia="pt-BR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ocumentProtection w:edit="forms" w:enforcement="0"/>
  <w:defaultTabStop w:val="720"/>
  <w:hyphenationZone w:val="425"/>
  <w:characterSpacingControl w:val="doNotCompress"/>
  <w:savePreviewPicture/>
  <w:compat/>
  <w:rsids>
    <w:rsidRoot w:val="001A5841"/>
    <w:rsid w:val="0006295E"/>
    <w:rsid w:val="000E5BBC"/>
    <w:rsid w:val="00132EC3"/>
    <w:rsid w:val="0015143A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7757A0"/>
    <w:rsid w:val="007940E4"/>
    <w:rsid w:val="00803AEE"/>
    <w:rsid w:val="00871275"/>
    <w:rsid w:val="009264EF"/>
    <w:rsid w:val="009844FC"/>
    <w:rsid w:val="009C415E"/>
    <w:rsid w:val="009D55FE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15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1</Words>
  <Characters>92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camila</cp:lastModifiedBy>
  <cp:revision>2</cp:revision>
  <cp:lastPrinted>2014-08-21T11:13:00Z</cp:lastPrinted>
  <dcterms:created xsi:type="dcterms:W3CDTF">2014-11-26T18:11:00Z</dcterms:created>
  <dcterms:modified xsi:type="dcterms:W3CDTF">2014-11-26T18:11:00Z</dcterms:modified>
</cp:coreProperties>
</file>